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849" w:type="dxa"/>
        <w:tblLook w:val="04A0" w:firstRow="1" w:lastRow="0" w:firstColumn="1" w:lastColumn="0" w:noHBand="0" w:noVBand="1"/>
      </w:tblPr>
      <w:tblGrid>
        <w:gridCol w:w="5103"/>
        <w:gridCol w:w="3746"/>
      </w:tblGrid>
      <w:tr w:rsidR="006745D4" w:rsidRPr="00AC116D">
        <w:trPr>
          <w:trHeight w:val="340"/>
        </w:trPr>
        <w:tc>
          <w:tcPr>
            <w:tcW w:w="884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Table S3. Data fields and International Classification of Disease Codes 10 used for identification of CRC and date of CRC diagnosis in the UK Biobank cohort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Definition</w:t>
            </w:r>
          </w:p>
        </w:tc>
        <w:tc>
          <w:tcPr>
            <w:tcW w:w="37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ode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olore</w:t>
            </w:r>
            <w:r w:rsidR="0094662C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</w:rPr>
              <w:t>c</w:t>
            </w: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tal cance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18 Malignant neoplasm of colon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18.0 Caecum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18.1 Appendix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18.2 Ascending colon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18.3 Hepatic flexure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18.4 Transverse colon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18.5 Splenic flexure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18.6 Descending colon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18.7 Sigmoid colon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18.9 Colon, unspecified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19 Malignant neoplasm of rectosigmoid junction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20 Malignant neoplasm of rectum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21 Malignant neoplasm of anus and anal canal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21.0 Anus, unspecified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21.1 Anal canal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21.2 Cloacogenic zone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745D4" w:rsidRPr="00AC116D" w:rsidRDefault="006745D4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C21.8 Overlapping lesion of rectum, anus and anal canal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Date of cancer diagnosis (national cancer registry)</w:t>
            </w:r>
          </w:p>
        </w:tc>
        <w:tc>
          <w:tcPr>
            <w:tcW w:w="37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40005</w:t>
            </w:r>
          </w:p>
        </w:tc>
      </w:tr>
      <w:tr w:rsidR="006745D4" w:rsidRPr="00AC116D">
        <w:trPr>
          <w:trHeight w:val="340"/>
        </w:trPr>
        <w:tc>
          <w:tcPr>
            <w:tcW w:w="51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Date of first in-patient diagnosis - ICD10 (hospital inpatient)</w:t>
            </w:r>
          </w:p>
        </w:tc>
        <w:tc>
          <w:tcPr>
            <w:tcW w:w="37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41280</w:t>
            </w:r>
          </w:p>
        </w:tc>
      </w:tr>
      <w:tr w:rsidR="006745D4" w:rsidRPr="00AC116D">
        <w:trPr>
          <w:trHeight w:val="340"/>
        </w:trPr>
        <w:tc>
          <w:tcPr>
            <w:tcW w:w="884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Prevalent cancer within the UK Biobank cohort was identified through national cancer registries (data fields: 40006) and hospital inpatient records (data fields: 41270).</w:t>
            </w:r>
          </w:p>
        </w:tc>
      </w:tr>
      <w:tr w:rsidR="006745D4" w:rsidRPr="00AC116D">
        <w:trPr>
          <w:trHeight w:val="340"/>
        </w:trPr>
        <w:tc>
          <w:tcPr>
            <w:tcW w:w="8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5D4" w:rsidRPr="00AC116D" w:rsidRDefault="00000000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AC116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  <w:t>Abbreviations: CRC, colorectal cancer; ICD, International Classification of Diseases.</w:t>
            </w:r>
          </w:p>
        </w:tc>
      </w:tr>
    </w:tbl>
    <w:p w:rsidR="006745D4" w:rsidRDefault="006745D4"/>
    <w:sectPr w:rsidR="00674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F4D"/>
    <w:rsid w:val="BDC79C1E"/>
    <w:rsid w:val="DF6C7B83"/>
    <w:rsid w:val="DFEF664F"/>
    <w:rsid w:val="FE0D995D"/>
    <w:rsid w:val="000216AB"/>
    <w:rsid w:val="00071930"/>
    <w:rsid w:val="00085C35"/>
    <w:rsid w:val="000C0010"/>
    <w:rsid w:val="00130641"/>
    <w:rsid w:val="00155D19"/>
    <w:rsid w:val="001B0923"/>
    <w:rsid w:val="001F7BC9"/>
    <w:rsid w:val="0027125B"/>
    <w:rsid w:val="002772A9"/>
    <w:rsid w:val="0034293A"/>
    <w:rsid w:val="00343047"/>
    <w:rsid w:val="00346217"/>
    <w:rsid w:val="003C4B95"/>
    <w:rsid w:val="00500CB9"/>
    <w:rsid w:val="005275BE"/>
    <w:rsid w:val="00547C07"/>
    <w:rsid w:val="005830EB"/>
    <w:rsid w:val="005B7B62"/>
    <w:rsid w:val="005C41AF"/>
    <w:rsid w:val="006240EC"/>
    <w:rsid w:val="00635D0A"/>
    <w:rsid w:val="00642AE9"/>
    <w:rsid w:val="006745D4"/>
    <w:rsid w:val="00705774"/>
    <w:rsid w:val="0071144D"/>
    <w:rsid w:val="00717FA8"/>
    <w:rsid w:val="007401FB"/>
    <w:rsid w:val="00770CB1"/>
    <w:rsid w:val="007719F4"/>
    <w:rsid w:val="008623B8"/>
    <w:rsid w:val="00867983"/>
    <w:rsid w:val="008A6128"/>
    <w:rsid w:val="009419B3"/>
    <w:rsid w:val="0094662C"/>
    <w:rsid w:val="00952CC8"/>
    <w:rsid w:val="00974D05"/>
    <w:rsid w:val="00991D56"/>
    <w:rsid w:val="0099735E"/>
    <w:rsid w:val="009B423D"/>
    <w:rsid w:val="00A056F6"/>
    <w:rsid w:val="00A24541"/>
    <w:rsid w:val="00A9647F"/>
    <w:rsid w:val="00A97418"/>
    <w:rsid w:val="00AC116D"/>
    <w:rsid w:val="00AD59D1"/>
    <w:rsid w:val="00B72DB1"/>
    <w:rsid w:val="00B8598A"/>
    <w:rsid w:val="00BC3D02"/>
    <w:rsid w:val="00BE14C2"/>
    <w:rsid w:val="00C00514"/>
    <w:rsid w:val="00C0380E"/>
    <w:rsid w:val="00C325CB"/>
    <w:rsid w:val="00C576A2"/>
    <w:rsid w:val="00CA717E"/>
    <w:rsid w:val="00D30F4D"/>
    <w:rsid w:val="00D5774E"/>
    <w:rsid w:val="00D847ED"/>
    <w:rsid w:val="00D90939"/>
    <w:rsid w:val="00DA10EE"/>
    <w:rsid w:val="00DE1157"/>
    <w:rsid w:val="00E341FE"/>
    <w:rsid w:val="00EC1312"/>
    <w:rsid w:val="00ED1791"/>
    <w:rsid w:val="00F205C2"/>
    <w:rsid w:val="00F81280"/>
    <w:rsid w:val="00FD684E"/>
    <w:rsid w:val="00FF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E122D"/>
  <w15:docId w15:val="{75E0CBFA-B7FC-2844-9205-9D83E6E32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微软雅黑版本——谢华杰"/>
    <w:basedOn w:val="1"/>
    <w:qFormat/>
    <w:rPr>
      <w:rFonts w:eastAsia="微软雅黑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花生🥜</dc:creator>
  <cp:lastModifiedBy>花生🥜</cp:lastModifiedBy>
  <cp:revision>4</cp:revision>
  <dcterms:created xsi:type="dcterms:W3CDTF">2024-10-12T17:40:00Z</dcterms:created>
  <dcterms:modified xsi:type="dcterms:W3CDTF">2024-10-23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7437F645C713D8A3F285096705A9B454_42</vt:lpwstr>
  </property>
</Properties>
</file>